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Arial" w:hAnsi="Arial" w:cs="Arial"/>
        </w:rPr>
      </w:pPr>
      <w:r>
        <w:rPr>
          <w:rFonts w:cs="Arial" w:ascii="Arial" w:hAnsi="Arial"/>
        </w:rPr>
        <w:t>Table S7: Hundred and twenty homologous gene pairs identified through manual curation of common carp and zebrafish genes. The table includes DNA and protein accession numbers and corresponding gene descriptions. Genes in rows highlighted with yellow contain 5’ UTR sequence (&gt;=50bp) and were used in the UTR analysis.</w:t>
      </w:r>
    </w:p>
    <w:p>
      <w:pPr>
        <w:pStyle w:val="Normal"/>
        <w:rPr>
          <w:rFonts w:ascii="Arial" w:hAnsi="Arial" w:cs="Arial"/>
        </w:rPr>
      </w:pPr>
      <w:r>
        <w:rPr>
          <w:rFonts w:cs="Arial" w:ascii="Arial" w:hAnsi="Arial"/>
        </w:rPr>
      </w:r>
    </w:p>
    <w:tbl>
      <w:tblPr>
        <w:tblW w:w="13680" w:type="dxa"/>
        <w:jc w:val="left"/>
        <w:tblInd w:w="85" w:type="dxa"/>
        <w:tblLayout w:type="fixed"/>
        <w:tblCellMar>
          <w:top w:w="0" w:type="dxa"/>
          <w:left w:w="108" w:type="dxa"/>
          <w:bottom w:w="0" w:type="dxa"/>
          <w:right w:w="108" w:type="dxa"/>
        </w:tblCellMar>
      </w:tblPr>
      <w:tblGrid>
        <w:gridCol w:w="630"/>
        <w:gridCol w:w="1440"/>
        <w:gridCol w:w="1440"/>
        <w:gridCol w:w="3510"/>
        <w:gridCol w:w="1710"/>
        <w:gridCol w:w="1980"/>
        <w:gridCol w:w="2970"/>
      </w:tblGrid>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b/>
                <w:b/>
                <w:sz w:val="20"/>
              </w:rPr>
            </w:pPr>
            <w:r>
              <w:rPr>
                <w:rFonts w:eastAsia="Times New Roman" w:cs="Arial" w:ascii="Arial" w:hAnsi="Arial"/>
                <w:b/>
                <w:sz w:val="20"/>
              </w:rPr>
              <w:t>ID</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b/>
                <w:b/>
                <w:sz w:val="20"/>
              </w:rPr>
            </w:pPr>
            <w:r>
              <w:rPr>
                <w:rFonts w:eastAsia="Times New Roman" w:cs="Arial" w:ascii="Arial" w:hAnsi="Arial"/>
                <w:b/>
                <w:sz w:val="20"/>
              </w:rPr>
              <w:t>Common carp DNA accession number</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b/>
                <w:b/>
                <w:sz w:val="20"/>
              </w:rPr>
            </w:pPr>
            <w:r>
              <w:rPr>
                <w:rFonts w:eastAsia="Times New Roman" w:cs="Arial" w:ascii="Arial" w:hAnsi="Arial"/>
                <w:b/>
                <w:sz w:val="20"/>
              </w:rPr>
              <w:t>Common carp protein accession number</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b/>
                <w:b/>
                <w:sz w:val="20"/>
              </w:rPr>
            </w:pPr>
            <w:r>
              <w:rPr>
                <w:rFonts w:eastAsia="Times New Roman" w:cs="Arial" w:ascii="Arial" w:hAnsi="Arial"/>
                <w:b/>
                <w:sz w:val="20"/>
              </w:rPr>
              <w:t>Common carp gene descriptio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b/>
                <w:b/>
                <w:sz w:val="20"/>
              </w:rPr>
            </w:pPr>
            <w:r>
              <w:rPr>
                <w:rFonts w:eastAsia="Times New Roman" w:cs="Arial" w:ascii="Arial" w:hAnsi="Arial"/>
                <w:b/>
                <w:sz w:val="20"/>
              </w:rPr>
              <w:t>Zebrafish DNA accession number</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b/>
                <w:b/>
                <w:sz w:val="20"/>
              </w:rPr>
            </w:pPr>
            <w:r>
              <w:rPr>
                <w:rFonts w:eastAsia="Times New Roman" w:cs="Arial" w:ascii="Arial" w:hAnsi="Arial"/>
                <w:b/>
                <w:sz w:val="20"/>
              </w:rPr>
              <w:t>Zebrafish protein accession number</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b/>
                <w:b/>
                <w:sz w:val="20"/>
              </w:rPr>
            </w:pPr>
            <w:r>
              <w:rPr>
                <w:rFonts w:eastAsia="Times New Roman" w:cs="Arial" w:ascii="Arial" w:hAnsi="Arial"/>
                <w:b/>
                <w:sz w:val="20"/>
              </w:rPr>
              <w:t>Zebrafish gene description</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Y10163</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A71245.2</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TH1</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0939.1</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014.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th1: putative zinc finger protein expressed in oocytes</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2</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Z7199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A96518</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rhodopsin</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45288</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H45288.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Rho protei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X9991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A6818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OVX1</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74861.2</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777286</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transcription factor Gbx1 gastrulation brain homeobox 1</w:t>
            </w:r>
          </w:p>
        </w:tc>
      </w:tr>
      <w:tr>
        <w:trPr/>
        <w:tc>
          <w:tcPr>
            <w:tcW w:w="63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4</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X9107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A62554</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HoxB1splice1</w:t>
            </w:r>
          </w:p>
        </w:tc>
        <w:tc>
          <w:tcPr>
            <w:tcW w:w="171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L645782</w:t>
            </w:r>
          </w:p>
        </w:tc>
        <w:tc>
          <w:tcPr>
            <w:tcW w:w="198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D59118.1</w:t>
            </w:r>
          </w:p>
        </w:tc>
        <w:tc>
          <w:tcPr>
            <w:tcW w:w="297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homeobox protein B1a</w:t>
            </w:r>
          </w:p>
        </w:tc>
      </w:tr>
      <w:tr>
        <w:trPr/>
        <w:tc>
          <w:tcPr>
            <w:tcW w:w="63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X9107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A62553</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HoxB1splice2</w:t>
            </w:r>
          </w:p>
        </w:tc>
        <w:tc>
          <w:tcPr>
            <w:tcW w:w="171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66155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V71059</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rolactinreceptor-b</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375318</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Q84555.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rolactin receptor</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6</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78946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V52384</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etallothionein2</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51612</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919249</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etallothionein2</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X9543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A64706</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HCclassIIbeta-cha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L672158</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D87794</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HC class II beta chain protein</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X8066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A56695</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DX1:Caudalhomolog</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109</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184.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caudal type homeo box transcription factor 4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X1254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A3106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rolact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8143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852102.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rolactin</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X5988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A4254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gonadotrophin-beta2</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714132</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V31153.1</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luteinizing hormone beta-subunit; Lhb</w:t>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X5988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A42542</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gonadotrophin-beta1</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X5594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A39414</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Gamma-m3-crystall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001007786</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001007787.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Gamma-M3-crystallin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19413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D69715</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immunoglobulin-mu-heavy</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64624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U06708.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immunoglobulin mu heavy chain</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3</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461434</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S10175</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uncouplingProtein1</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99523</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955817.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uncoupling protein 4</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62727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F2845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xcl12a</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7830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840092.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hemokine (C-X-C motif) ligand 12a (stromal cell-derived factor 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53602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D59917</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xcl14:smallinduccytokineB14</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5659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H5659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Scyba:small inducible cytokine subfamily b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6</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J576243</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E11291</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orticotropin_releasing_hormone-2</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85458</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H85458.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orticotropin releasing hormone</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10687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D5193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Vitellogen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7076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739573.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vitellogenin 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78391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H04351</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elanocortin5-receptor-I</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73279</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775386.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melanocortin 5a receptor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78391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H0435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elanocortin5-receptor-II</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73280</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775387.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elanocortin 5b receptor</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2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18638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D3501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CCRP1</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0921</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0996.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onspecific cytotoxic cell receptor protein 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2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14459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N52152</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ILGF-receptor-1b</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52969</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694501.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insulin-like growth factor 1b receptor</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2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14459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N52151</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ILGF-receptor-1a</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52968</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694500.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insulin-like growth factor 1a receptor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2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11242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C7769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TNF3alpha</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212859</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9802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tumor necrosis factor alpha</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2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49088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D35749</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orticotrophin-releasing_hormone_bindprot2</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76472</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001003459.1</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orticotrophin-releasing hormone binding protein</w:t>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49088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D3574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orticotrophin-releasing_hormone_bindprot1</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2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J31795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C84859</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orticotrophin-releasing-hormone</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001007379</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001007380</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orticotrophin-releasing-hormone</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2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60572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E53845</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elanocortin2receptor</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80971</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851302.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melanocortin 2 receptor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2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0603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D23843</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ERK2:extracell. regul. kinase2</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65868</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H65868.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itogen-activated protein kinase 1</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2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0603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D23842</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ERK1</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201507</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958915.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mitogen-activated protein kinase 3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2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L7797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T0046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Endozepine</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99608</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55902.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iazepam binding inhibitor</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3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110602</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C76806</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opsin1:green-sensitive</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L732567</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D8780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opsin 1 (cone pigments), medium-wave-sensitive, 4 (opn1mw4)</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3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K00509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AA0458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RTN-4</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001004555</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001004555</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zgc:92163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3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K00509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AA04582</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RTN-6</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555060</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T64129</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Reticulon-6</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33</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K005091</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AA04576</w:t>
            </w:r>
          </w:p>
        </w:tc>
        <w:tc>
          <w:tcPr>
            <w:tcW w:w="351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RTN-1</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99652</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55946</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Reticulon-1a (rtn-1a)</w:t>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35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001029948</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001025119</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Reticulon-1b (rtn-1b)</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3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18996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O3975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II_GnRH</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09435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M15717.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II gonadotropin releasing hormone; cIIGnRH</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3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18996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O39752</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salmonType-GnRH</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49035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L9929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gonadotropin-releasing hormone 3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3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14740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N64351.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II_GnRH</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09435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M15717.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II gonadotropin releasing hormone; cIIGnRH</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3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001983</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B70467</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t1</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305851</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P7373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t1 protein metallothionein1</w:t>
            </w:r>
          </w:p>
        </w:tc>
      </w:tr>
      <w:tr>
        <w:trPr/>
        <w:tc>
          <w:tcPr>
            <w:tcW w:w="63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3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110826</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D02477</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nnoseBindingLectin2</w:t>
            </w:r>
          </w:p>
        </w:tc>
        <w:tc>
          <w:tcPr>
            <w:tcW w:w="171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570</w:t>
            </w:r>
          </w:p>
        </w:tc>
        <w:tc>
          <w:tcPr>
            <w:tcW w:w="198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645.1</w:t>
            </w:r>
          </w:p>
        </w:tc>
        <w:tc>
          <w:tcPr>
            <w:tcW w:w="297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nnose binding-like lectin</w:t>
            </w:r>
          </w:p>
        </w:tc>
      </w:tr>
      <w:tr>
        <w:trPr/>
        <w:tc>
          <w:tcPr>
            <w:tcW w:w="63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11082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D02476</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nnoseBindingLectin1</w:t>
            </w:r>
          </w:p>
        </w:tc>
        <w:tc>
          <w:tcPr>
            <w:tcW w:w="171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3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46020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R19208</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SHH</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063</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138.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sonic hedgehog  vhh-1 -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4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46583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P78926</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ILGF1</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825</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900.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insulin-like growth factor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4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25535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Q1427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ytochrome C oxidase Va precursor</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5955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H5955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ytochrome C oxidase Va</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42</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25534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Q14273</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ytochrome C oxidase VIc</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L929108</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E51053.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ytochrome c oxidase, subunit VIc (COX6C)</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4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42170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Q9041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aminoacid-oxidase</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214732</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99897.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amino acid oxidase</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4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39587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R04425</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skeletal_alpha_act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21478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99949.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lpha cardiac muscle acti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4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14822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N6546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IIGnRH</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09435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M15717.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II gonadotropin releasing hormone; cIIGnRH</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4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7577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C00811</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naseI</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00100267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00100267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NaseI</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4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5262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B60809</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warm temp acclimation-related-65-prote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56563</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H56563.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Unknown (IMAGE:679747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4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X5594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A3941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gammaM1-crystall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001007785</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001007786.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gammaM1-crystallin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4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53602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D59916.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Sdf1b</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98068</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32334</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chemokine Sdf1b (stromal cell-derived factor 1)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5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42095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D1279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HC-classIantige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63995</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H63995.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MHCla-ze protein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5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24110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P0431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GPR34a</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001007215</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001007216.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G-protein-coupled receptor GPR34 type 1 </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5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24110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P04309</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GPR34_2b</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001007216.2</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001007217.1</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G-protein-coupled receptor GPR34 type 2 </w:t>
            </w:r>
          </w:p>
          <w:p>
            <w:pPr>
              <w:pStyle w:val="PlainText"/>
              <w:rPr>
                <w:rFonts w:eastAsia="Times New Roman"/>
              </w:rPr>
            </w:pPr>
            <w:r>
              <w:rPr>
                <w:rFonts w:eastAsia="Arial" w:cs="Arial" w:ascii="Arial" w:hAnsi="Arial"/>
                <w:sz w:val="20"/>
              </w:rPr>
              <w:t xml:space="preserve"> </w:t>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24109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P04309</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GPR34_2a</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53</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33016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Q55855</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ucleolin1</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001003839</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00100383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nucleolin </w:t>
            </w:r>
          </w:p>
        </w:tc>
      </w:tr>
      <w:tr>
        <w:trPr/>
        <w:tc>
          <w:tcPr>
            <w:tcW w:w="63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33016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Q17065</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ucleolin3</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001003839</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00100383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nucleolin </w:t>
            </w:r>
          </w:p>
        </w:tc>
      </w:tr>
      <w:tr>
        <w:trPr/>
        <w:tc>
          <w:tcPr>
            <w:tcW w:w="63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33016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Q17064</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ucleolin2</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001003839</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00100383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nucleolin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5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11366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C7882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uv-sensitive-opsin1</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6089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H6089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Opsin 1(cone pigments), short-wave-sensitive 1</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5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11366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C78822</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lue-sensitive-opsin</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192</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267.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opsin 1 (cone pigments), short-wave-sensitive 2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5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24941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P35252</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ribosomal_L15</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7589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H75894</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zgc:92114 ribosomal protein L15</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5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U27933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C76427</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heat-shock-prot4</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65970</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H65970.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Heat shock protein 4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5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48533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O4940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EF1_alpha</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422992</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Q97968.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eukaryotic translation elongation factor 1 alpha 1 factor 1alpha</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5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32265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K18813</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isotocin_precursor</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78291</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840076.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isotocin neurophysin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6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47982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L87139</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RNA-helicase-DEADbox</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Y1200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A72735.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RNA helicase (DEAD box) </w:t>
            </w:r>
          </w:p>
        </w:tc>
      </w:tr>
      <w:tr>
        <w:trPr/>
        <w:tc>
          <w:tcPr>
            <w:tcW w:w="63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6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D3788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A07130</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myc2</w:t>
            </w:r>
          </w:p>
        </w:tc>
        <w:tc>
          <w:tcPr>
            <w:tcW w:w="171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53281</w:t>
            </w:r>
          </w:p>
        </w:tc>
        <w:tc>
          <w:tcPr>
            <w:tcW w:w="198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H53281.1</w:t>
            </w:r>
          </w:p>
        </w:tc>
        <w:tc>
          <w:tcPr>
            <w:tcW w:w="297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Cmyc protein </w:t>
            </w:r>
          </w:p>
        </w:tc>
      </w:tr>
      <w:tr>
        <w:trPr/>
        <w:tc>
          <w:tcPr>
            <w:tcW w:w="63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D3788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A07129</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myc1</w:t>
            </w:r>
          </w:p>
        </w:tc>
        <w:tc>
          <w:tcPr>
            <w:tcW w:w="171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62</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9861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C53768</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iclp-2</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372</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447.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invariant chain-like protein 2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6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9860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C53767</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iclp-1</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114830</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D24542.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MHC class II-associated invariant chain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6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52113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M7766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salmon-type-GnRH</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49035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L9929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gonadotropin-releasing hormone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6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40295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L25799</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Prepro-insulin-like-GF2</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250289</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M75746.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insulin-like growth factor 2 precursor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6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29221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C83659</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arvalbumin1.02</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212783</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97948.2</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arvalbumin isoform1c</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6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J29221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C83658</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parvalbumin1.01</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200212</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956506.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Parvalbumin isoform1b </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6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40103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C1988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interleukin1-beta2.2</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212844</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98009.1</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interleukin 1, beta </w:t>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40103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C19887</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interleukin1-beta2.1</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24563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B52366</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interleukin1-beta</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6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27712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C1273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Retinol-bindingprot</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23688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B64947.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retinol binding protein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7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18240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D8281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YH</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52982</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694514.2</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yosin, heavy polypeptide 2, fast muscle</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7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7892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C0644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itochondrial_ATPsynthase_C</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1761</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836.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TP synthase, mitochondrial subunit c</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7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4736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B3265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cfB-A3</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1338</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413.1</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complement component factor B </w:t>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2117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78416</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cfB-A2</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7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8462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B91437</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lysozyme_G</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001002706</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001002706.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lysozyme</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74</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83064</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B91218</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estrogen_receptorBeta</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J414567</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C9384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estrogen receptor beta2 protei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7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2730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9569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lysozyme_C</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9180</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631919.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Lysozyme C</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7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2699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95482</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glia_maturationFactorB</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213110**</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98275.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glia maturation factor Beta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7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13228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D41274</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TF Pit-1</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212851**</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98016.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transcription factor 1 pituitary-specific transcription factor</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7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04444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K95833</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rolactin_receptor_precursor</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375318</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Q84555.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rolactin receptor</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7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63102</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B79239</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eta_globin_type3</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082662</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C6206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embryonic 1 beta-globin</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8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6310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B79237</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lpha-globin-type2</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X004811</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E30444.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novel alpha-globin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8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6310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B7924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lpha_globin_type3</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32526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P78902</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Embryonic alpha globin e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8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30955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G25711</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Fadsd6</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309556</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G25710.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fatty acyl desaturase delta-6</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8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41443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L07472</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vitellogen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7076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739573.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vitellogenin 1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8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41405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L0224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transglutaminase</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212656</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97821.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protein-glutamine gamma-glutamyltransferase</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8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25304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K49117</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Spleen_PTK</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212843</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998008.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spleen tyrosine kinase</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8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00828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G1793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onnexin_43</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313942</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Q62128.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onnexin 43 Gap junction alpha-1 (Cx43)</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8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22773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F63468</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nnose-bind-like-lectin</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570</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645.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nnose binding-like lecti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8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4243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B4739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ATPase_gamma</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200041</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56335.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itochondrial ATP synthase gamma-subunit</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8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5740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B39390</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trix_metalloproteinase9</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53292</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H53292.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trix metalloproteinase 9</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9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55656</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B32496</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red-opsin1</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L844847</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E30416.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opsin 1 (cone pigments), long-wave-sensitive, 1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9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28734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G00549</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europeptideY</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074</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14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neuropeptide Y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92</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3677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A99395</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yc_assocX</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L928866</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I20587.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myc-associated factor X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9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23352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F74260</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vertebrate_ancientOps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1586</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661.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vertebrate ancient long opsin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94</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2348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A96415</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PKp38</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63029</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H6302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pk14b protein</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9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2348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A96414</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APKK6</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724</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799.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itogen-activated protein kinase kinase 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96</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13308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F66446</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K2-beta</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1187</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262.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sein kinase 2 beta</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9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3701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89705</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YL-a</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1188</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263.1</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yosin, light polypeptide 2, skeletal muscle</w:t>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3701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89704</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YL-b</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9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13694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F22573</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Transforming growth_factor_b1</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82873</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878293.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transforming growth factor, beta 1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9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J13373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B60196</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atural_resistance_assoc_macro-phage protein (NRAMP)</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529267</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O16988.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divalent metal transporter1;Nramp2; slc11a2 </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0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J24925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B57858</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esaturase-2</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217090</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O25582.1</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stearoyl-CoA desaturase  </w:t>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U3186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B03857</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stearoyl-CoA_desaturase</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0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J243486</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B46248</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Uncoupling_protein2</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65607</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H65607.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Uncoupling protein 2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02</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07652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D40736</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Lactate_dehydrogenaseA</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246</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321.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lactate dehydrogenase A4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03</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95641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X56088</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Sox9b</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67133.1</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H67133</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SRY-box containing gene 9b</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04</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574056</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S75816</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etal_response-element-bindingTF-1 (MTF)</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52981.1</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694513.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metal-regulatory transcription factor 1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0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94998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X51298.1</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thepsinZ</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83369</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001006043.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Zgc:103420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06</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U53783.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D10840.1</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Rap1b</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423018.1</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Q97994.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RAP1B, member of RAS oncogene family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07</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05529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C96094.1</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creatinekinase-M3-CK </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85628.1</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998286.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KM3</w:t>
            </w:r>
          </w:p>
        </w:tc>
      </w:tr>
      <w:tr>
        <w:trPr/>
        <w:tc>
          <w:tcPr>
            <w:tcW w:w="63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0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055289</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C96093.1</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reatinekinase-M2-CK</w:t>
            </w:r>
          </w:p>
        </w:tc>
        <w:tc>
          <w:tcPr>
            <w:tcW w:w="171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036972</w:t>
            </w:r>
          </w:p>
        </w:tc>
        <w:tc>
          <w:tcPr>
            <w:tcW w:w="198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007.1</w:t>
            </w:r>
          </w:p>
        </w:tc>
        <w:tc>
          <w:tcPr>
            <w:tcW w:w="2970" w:type="dxa"/>
            <w:vMerge w:val="restart"/>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reatine kinase, muscle</w:t>
            </w:r>
          </w:p>
        </w:tc>
      </w:tr>
      <w:tr>
        <w:trPr/>
        <w:tc>
          <w:tcPr>
            <w:tcW w:w="63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F05528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AC96092.1</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creatinekinase-M1-CK </w:t>
            </w:r>
          </w:p>
        </w:tc>
        <w:tc>
          <w:tcPr>
            <w:tcW w:w="171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shd w:fill="FFFF00" w:val="clear"/>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0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0700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34706.1</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omplementfactorB/C2A</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U34662.1</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413.1</w:t>
            </w:r>
          </w:p>
        </w:tc>
        <w:tc>
          <w:tcPr>
            <w:tcW w:w="2970"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complement component factor B </w:t>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B00700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34707.1</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omplementfactorB/C2B</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c>
          <w:tcPr>
            <w:tcW w:w="2970"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eastAsia="Times New Roman" w:cs="Arial"/>
                <w:sz w:val="20"/>
              </w:rPr>
            </w:pPr>
            <w:r>
              <w:rPr>
                <w:rFonts w:eastAsia="Times New Roman" w:cs="Arial" w:ascii="Arial" w:hAnsi="Arial"/>
                <w:sz w:val="20"/>
              </w:rPr>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10</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Y14618</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CAA74968.1</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Pro-opiomelanocortin-I</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Y135148</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852103.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Pro-opiomelanocortin </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11</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AB012885</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A33568.1</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EF2C</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C059188</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387.2</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Myocyte enhancer factor 2c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1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85141.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12733.1</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fast-skeletal-myosin-lightchain-3</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F180891</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69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myosin, light polypeptide 3, skeletal muscle </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13</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85140.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12732.1</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fast-skeletal-myosin-lightchain-1b</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65629.1</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H65629</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ZGC:7723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14</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D85139.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AA12731.1</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fast-skeletal-myosin-lightchain-1a</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59795</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95629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fast skeletal myosin light chain 1a</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15</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Z72491</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CAA96572</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ZP2a </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1827.1</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902.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zona pellucida glycoprotein 2.2</w:t>
            </w:r>
          </w:p>
        </w:tc>
      </w:tr>
      <w:tr>
        <w:trPr/>
        <w:tc>
          <w:tcPr>
            <w:tcW w:w="63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116</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D83274</w:t>
            </w:r>
          </w:p>
        </w:tc>
        <w:tc>
          <w:tcPr>
            <w:tcW w:w="144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BAA11881</w:t>
            </w:r>
          </w:p>
        </w:tc>
        <w:tc>
          <w:tcPr>
            <w:tcW w:w="35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 xml:space="preserve">mitogen-activated protein kinase (p38) </w:t>
              <w:br/>
              <w:t>(unique in ovary)</w:t>
            </w:r>
          </w:p>
        </w:tc>
        <w:tc>
          <w:tcPr>
            <w:tcW w:w="171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M_131722</w:t>
            </w:r>
          </w:p>
        </w:tc>
        <w:tc>
          <w:tcPr>
            <w:tcW w:w="198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NP_571797.1</w:t>
            </w:r>
          </w:p>
        </w:tc>
        <w:tc>
          <w:tcPr>
            <w:tcW w:w="2970" w:type="dxa"/>
            <w:tcBorders>
              <w:top w:val="single" w:sz="4" w:space="0" w:color="000000"/>
              <w:left w:val="single" w:sz="4" w:space="0" w:color="000000"/>
              <w:bottom w:val="single" w:sz="4" w:space="0" w:color="000000"/>
              <w:right w:val="single" w:sz="4" w:space="0" w:color="000000"/>
            </w:tcBorders>
            <w:shd w:fill="FFFF00" w:val="clear"/>
          </w:tcPr>
          <w:p>
            <w:pPr>
              <w:pStyle w:val="PlainText"/>
              <w:rPr>
                <w:rFonts w:ascii="Arial" w:hAnsi="Arial" w:eastAsia="Times New Roman" w:cs="Arial"/>
                <w:sz w:val="20"/>
              </w:rPr>
            </w:pPr>
            <w:r>
              <w:rPr>
                <w:rFonts w:eastAsia="Times New Roman" w:cs="Arial" w:ascii="Arial" w:hAnsi="Arial"/>
                <w:sz w:val="20"/>
              </w:rPr>
              <w:t>mitogen-activated protein kinase 14a (mapk14a)</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17</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L4163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B41822</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ZP3</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BC067701</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H67701.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Zp3 protei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1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U00432</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A19565</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 xml:space="preserve">ependyminprecursor </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1005</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080.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ependymi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19</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S7685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B20706</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vimentin</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M_131872**</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NP_571947.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vimenti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120</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M14088</w:t>
            </w:r>
          </w:p>
        </w:tc>
        <w:tc>
          <w:tcPr>
            <w:tcW w:w="144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A49216</w:t>
            </w:r>
          </w:p>
        </w:tc>
        <w:tc>
          <w:tcPr>
            <w:tcW w:w="35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urotensinII-gamma</w:t>
            </w:r>
          </w:p>
        </w:tc>
        <w:tc>
          <w:tcPr>
            <w:tcW w:w="171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Y305004</w:t>
            </w:r>
          </w:p>
        </w:tc>
        <w:tc>
          <w:tcPr>
            <w:tcW w:w="198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AAP69834.1</w:t>
            </w:r>
          </w:p>
        </w:tc>
        <w:tc>
          <w:tcPr>
            <w:tcW w:w="2970"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Times New Roman" w:cs="Arial"/>
                <w:sz w:val="20"/>
              </w:rPr>
            </w:pPr>
            <w:r>
              <w:rPr>
                <w:rFonts w:eastAsia="Times New Roman" w:cs="Arial" w:ascii="Arial" w:hAnsi="Arial"/>
                <w:sz w:val="20"/>
              </w:rPr>
              <w:t>urotensin II alpha precursor</w:t>
            </w:r>
          </w:p>
        </w:tc>
      </w:tr>
    </w:tbl>
    <w:p>
      <w:pPr>
        <w:pStyle w:val="PlainText"/>
        <w:rPr>
          <w:rFonts w:ascii="Arial" w:hAnsi="Arial" w:eastAsia="Times New Roman" w:cs="Arial"/>
          <w:sz w:val="20"/>
        </w:rPr>
      </w:pPr>
      <w:r>
        <w:rPr>
          <w:rFonts w:eastAsia="Times New Roman" w:cs="Arial" w:ascii="Arial" w:hAnsi="Arial"/>
          <w:sz w:val="20"/>
        </w:rPr>
      </w:r>
    </w:p>
    <w:sectPr>
      <w:type w:val="nextPage"/>
      <w:pgSz w:orient="landscape" w:w="16838" w:h="11906"/>
      <w:pgMar w:left="851" w:right="1395"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21T05:42:00Z</dcterms:created>
  <dc:creator>Alan Christoffels</dc:creator>
  <dc:description/>
  <dc:language>en-US</dc:language>
  <cp:lastModifiedBy>TLL</cp:lastModifiedBy>
  <cp:lastPrinted>2006-05-08T16:32:00Z</cp:lastPrinted>
  <dcterms:modified xsi:type="dcterms:W3CDTF">2006-11-21T05:42:00Z</dcterms:modified>
  <cp:revision>2</cp:revision>
  <dc:subject/>
  <dc:title>1</dc:title>
</cp:coreProperties>
</file>